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BFE77" w14:textId="77777777" w:rsidR="00E02F67" w:rsidRPr="00E02F67" w:rsidRDefault="00E02F67" w:rsidP="00E02F67">
      <w:pPr>
        <w:rPr>
          <w:b/>
          <w:bCs/>
        </w:rPr>
      </w:pPr>
    </w:p>
    <w:p w14:paraId="12E24EC6" w14:textId="5FC5C716" w:rsidR="00E02F67" w:rsidRDefault="00B96462" w:rsidP="00E02F67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C7BFB0" wp14:editId="5269BB4C">
                <wp:simplePos x="0" y="0"/>
                <wp:positionH relativeFrom="margin">
                  <wp:posOffset>4165600</wp:posOffset>
                </wp:positionH>
                <wp:positionV relativeFrom="paragraph">
                  <wp:posOffset>355600</wp:posOffset>
                </wp:positionV>
                <wp:extent cx="692150" cy="469900"/>
                <wp:effectExtent l="0" t="0" r="0" b="6350"/>
                <wp:wrapNone/>
                <wp:docPr id="21067013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692150" cy="469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EED721" w14:textId="48FEF563" w:rsidR="00E52742" w:rsidRDefault="00E52742" w:rsidP="00E5274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IRT1</w:t>
                            </w:r>
                            <w:r w:rsidR="00B3258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120 KD a</w:t>
                            </w:r>
                          </w:p>
                          <w:p w14:paraId="469BBF51" w14:textId="34EB21CF" w:rsidR="00B32583" w:rsidRPr="00647EA6" w:rsidRDefault="00B32583" w:rsidP="00E5274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C7BFB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8pt;margin-top:28pt;width:54.5pt;height:37pt;rotation:180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" filled="f" stroked="f" strokeweight=".5pt">
                <v:textbox>
                  <w:txbxContent>
                    <w:p w14:paraId="79EED721" w14:textId="48FEF563" w:rsidR="00E52742" w:rsidRDefault="00E52742" w:rsidP="00E52742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IRT1</w:t>
                      </w:r>
                      <w:r w:rsidR="00B3258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120 KD a</w:t>
                      </w:r>
                    </w:p>
                    <w:p w14:paraId="469BBF51" w14:textId="34EB21CF" w:rsidR="00B32583" w:rsidRPr="00647EA6" w:rsidRDefault="00B32583" w:rsidP="00E52742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44E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3CE153" wp14:editId="1A480C93">
                <wp:simplePos x="0" y="0"/>
                <wp:positionH relativeFrom="column">
                  <wp:posOffset>850900</wp:posOffset>
                </wp:positionH>
                <wp:positionV relativeFrom="paragraph">
                  <wp:posOffset>222250</wp:posOffset>
                </wp:positionV>
                <wp:extent cx="622300" cy="247650"/>
                <wp:effectExtent l="0" t="0" r="0" b="0"/>
                <wp:wrapNone/>
                <wp:docPr id="16599257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62230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1AAEF2" w14:textId="30E05C2F" w:rsidR="00647EA6" w:rsidRPr="00647EA6" w:rsidRDefault="00647EA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647EA6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CE153" id="_x0000_s1027" type="#_x0000_t202" style="position:absolute;margin-left:67pt;margin-top:17.5pt;width:49pt;height:19.5pt;rotation:18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" filled="f" stroked="f" strokeweight=".5pt">
                <v:textbox>
                  <w:txbxContent>
                    <w:p w14:paraId="711AAEF2" w14:textId="30E05C2F" w:rsidR="00647EA6" w:rsidRPr="00647EA6" w:rsidRDefault="00647EA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647EA6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37708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EA6522" wp14:editId="4512E44C">
                <wp:simplePos x="0" y="0"/>
                <wp:positionH relativeFrom="margin">
                  <wp:posOffset>3384550</wp:posOffset>
                </wp:positionH>
                <wp:positionV relativeFrom="paragraph">
                  <wp:posOffset>203200</wp:posOffset>
                </wp:positionV>
                <wp:extent cx="622300" cy="234950"/>
                <wp:effectExtent l="0" t="0" r="0" b="0"/>
                <wp:wrapNone/>
                <wp:docPr id="19080763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6223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74A112" w14:textId="68B76EAF" w:rsidR="0037708B" w:rsidRPr="00647EA6" w:rsidRDefault="0037708B" w:rsidP="0037708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+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EA6522" id="_x0000_s1028" type="#_x0000_t202" style="position:absolute;margin-left:266.5pt;margin-top:16pt;width:49pt;height:18.5pt;rotation:180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" filled="f" stroked="f" strokeweight=".5pt">
                <v:textbox>
                  <w:txbxContent>
                    <w:p w14:paraId="7974A112" w14:textId="68B76EAF" w:rsidR="0037708B" w:rsidRPr="00647EA6" w:rsidRDefault="0037708B" w:rsidP="0037708B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+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7708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2BA030" wp14:editId="1B63770C">
                <wp:simplePos x="0" y="0"/>
                <wp:positionH relativeFrom="margin">
                  <wp:posOffset>2501900</wp:posOffset>
                </wp:positionH>
                <wp:positionV relativeFrom="paragraph">
                  <wp:posOffset>215901</wp:posOffset>
                </wp:positionV>
                <wp:extent cx="622300" cy="234950"/>
                <wp:effectExtent l="0" t="0" r="0" b="0"/>
                <wp:wrapNone/>
                <wp:docPr id="3516002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6223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2CB8E9" w14:textId="1AB404E7" w:rsidR="0037708B" w:rsidRPr="00647EA6" w:rsidRDefault="0037708B" w:rsidP="0037708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BA030" id="_x0000_s1029" type="#_x0000_t202" style="position:absolute;margin-left:197pt;margin-top:17pt;width:49pt;height:18.5pt;rotation:180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" filled="f" stroked="f" strokeweight=".5pt">
                <v:textbox>
                  <w:txbxContent>
                    <w:p w14:paraId="162CB8E9" w14:textId="1AB404E7" w:rsidR="0037708B" w:rsidRPr="00647EA6" w:rsidRDefault="0037708B" w:rsidP="0037708B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7708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843A6D" wp14:editId="71A2487C">
                <wp:simplePos x="0" y="0"/>
                <wp:positionH relativeFrom="margin">
                  <wp:posOffset>1651000</wp:posOffset>
                </wp:positionH>
                <wp:positionV relativeFrom="paragraph">
                  <wp:posOffset>215900</wp:posOffset>
                </wp:positionV>
                <wp:extent cx="622300" cy="234950"/>
                <wp:effectExtent l="0" t="0" r="0" b="0"/>
                <wp:wrapNone/>
                <wp:docPr id="20448628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6223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28C69C" w14:textId="4E236BBC" w:rsidR="00647EA6" w:rsidRPr="00647EA6" w:rsidRDefault="0037708B" w:rsidP="0037708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43A6D" id="_x0000_s1030" type="#_x0000_t202" style="position:absolute;margin-left:130pt;margin-top:17pt;width:49pt;height:18.5pt;rotation:18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" filled="f" stroked="f" strokeweight=".5pt">
                <v:textbox>
                  <w:txbxContent>
                    <w:p w14:paraId="1528C69C" w14:textId="4E236BBC" w:rsidR="00647EA6" w:rsidRPr="00647EA6" w:rsidRDefault="0037708B" w:rsidP="0037708B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81A31">
        <w:rPr>
          <w:noProof/>
        </w:rPr>
        <w:drawing>
          <wp:inline distT="0" distB="0" distL="0" distR="0" wp14:anchorId="0E1BA080" wp14:editId="02C3B6C2">
            <wp:extent cx="5943600" cy="6896100"/>
            <wp:effectExtent l="0" t="0" r="0" b="0"/>
            <wp:docPr id="1885754952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754952" name="Picture 1" descr="A close-up of a tes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59745" w14:textId="77777777" w:rsidR="00647EA6" w:rsidRDefault="00647EA6" w:rsidP="00647EA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22222"/>
          <w:kern w:val="0"/>
          <w:sz w:val="21"/>
          <w:szCs w:val="21"/>
          <w14:ligatures w14:val="none"/>
        </w:rPr>
      </w:pPr>
    </w:p>
    <w:p w14:paraId="285D91B5" w14:textId="3558C247" w:rsidR="00647EA6" w:rsidRPr="001C21D9" w:rsidRDefault="001C21D9" w:rsidP="001C21D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14:ligatures w14:val="none"/>
        </w:rPr>
      </w:pPr>
      <w:bookmarkStart w:id="0" w:name="_Hlk152962971"/>
      <w:r w:rsidRPr="001C21D9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  <w:t>Supplementary Figure S1</w:t>
      </w:r>
      <w:bookmarkEnd w:id="0"/>
      <w:r w:rsidR="009B2D53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  <w:t xml:space="preserve"> (a)</w:t>
      </w:r>
      <w:r w:rsidRPr="001C21D9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14:ligatures w14:val="none"/>
        </w:rPr>
        <w:tab/>
      </w:r>
      <w:bookmarkStart w:id="1" w:name="_Hlk152968176"/>
      <w:r w:rsidRPr="00E02F67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  <w:t xml:space="preserve">Western blot analysis for </w:t>
      </w:r>
      <w:r w:rsidR="00F7741C" w:rsidRPr="00E02F67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  <w:t>SIRT1 level in NO3 cells</w:t>
      </w:r>
      <w:bookmarkEnd w:id="1"/>
      <w:r w:rsidR="00F7741C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14:ligatures w14:val="none"/>
        </w:rPr>
        <w:t xml:space="preserve">. </w:t>
      </w:r>
      <w:r w:rsidR="00647EA6" w:rsidRPr="001C21D9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14:ligatures w14:val="none"/>
        </w:rPr>
        <w:t xml:space="preserve">Original images showing full length membranes, with membrane edges visible of the control and the 3 treated groups. Blots were cut prior to </w:t>
      </w:r>
      <w:proofErr w:type="spellStart"/>
      <w:r w:rsidR="00647EA6" w:rsidRPr="001C21D9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14:ligatures w14:val="none"/>
        </w:rPr>
        <w:t>hybridisation</w:t>
      </w:r>
      <w:proofErr w:type="spellEnd"/>
      <w:r w:rsidR="00647EA6" w:rsidRPr="001C21D9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14:ligatures w14:val="none"/>
        </w:rPr>
        <w:t xml:space="preserve"> with antibodies.</w:t>
      </w:r>
    </w:p>
    <w:p w14:paraId="28AB94FD" w14:textId="77777777" w:rsidR="00647EA6" w:rsidRPr="001C21D9" w:rsidRDefault="00647EA6" w:rsidP="00647EA6">
      <w:pPr>
        <w:rPr>
          <w:rFonts w:ascii="Times New Roman" w:hAnsi="Times New Roman" w:cs="Times New Roman"/>
          <w:sz w:val="20"/>
          <w:szCs w:val="20"/>
        </w:rPr>
      </w:pPr>
    </w:p>
    <w:p w14:paraId="2183E3B8" w14:textId="77777777" w:rsidR="00B81A31" w:rsidRDefault="00B81A31"/>
    <w:p w14:paraId="02FD1987" w14:textId="77777777" w:rsidR="00B81A31" w:rsidRDefault="00B81A31"/>
    <w:p w14:paraId="36760186" w14:textId="6D1FF619" w:rsidR="00B81A31" w:rsidRDefault="00E52742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31212D" wp14:editId="5382001E">
                <wp:simplePos x="0" y="0"/>
                <wp:positionH relativeFrom="column">
                  <wp:posOffset>4241800</wp:posOffset>
                </wp:positionH>
                <wp:positionV relativeFrom="paragraph">
                  <wp:posOffset>3479800</wp:posOffset>
                </wp:positionV>
                <wp:extent cx="717550" cy="533400"/>
                <wp:effectExtent l="0" t="0" r="0" b="0"/>
                <wp:wrapNone/>
                <wp:docPr id="52438864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F86A55" w14:textId="3F3F660B" w:rsidR="00E52742" w:rsidRDefault="00A34503">
                            <w:r>
                              <w:rPr>
                                <w:rFonts w:cstheme="minorHAnsi"/>
                              </w:rPr>
                              <w:t>β</w:t>
                            </w:r>
                            <w:r w:rsidR="00E52742">
                              <w:t>-actin</w:t>
                            </w:r>
                            <w:r w:rsidR="00B32583">
                              <w:t xml:space="preserve"> 43 KD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1212D" id="Text Box 2" o:spid="_x0000_s1031" type="#_x0000_t202" style="position:absolute;margin-left:334pt;margin-top:274pt;width:56.5pt;height:42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" filled="f" stroked="f" strokeweight=".5pt">
                <v:textbox>
                  <w:txbxContent>
                    <w:p w14:paraId="54F86A55" w14:textId="3F3F660B" w:rsidR="00E52742" w:rsidRDefault="00A34503">
                      <w:r>
                        <w:rPr>
                          <w:rFonts w:cstheme="minorHAnsi"/>
                        </w:rPr>
                        <w:t>β</w:t>
                      </w:r>
                      <w:r w:rsidR="00E52742">
                        <w:t>-actin</w:t>
                      </w:r>
                      <w:r w:rsidR="00B32583">
                        <w:t xml:space="preserve"> 43 KD a</w:t>
                      </w:r>
                    </w:p>
                  </w:txbxContent>
                </v:textbox>
              </v:shape>
            </w:pict>
          </mc:Fallback>
        </mc:AlternateContent>
      </w:r>
      <w:r w:rsidR="00B81A31">
        <w:rPr>
          <w:noProof/>
        </w:rPr>
        <w:drawing>
          <wp:inline distT="0" distB="0" distL="0" distR="0" wp14:anchorId="576C0F29" wp14:editId="6F6267BC">
            <wp:extent cx="5943600" cy="6896100"/>
            <wp:effectExtent l="0" t="0" r="0" b="0"/>
            <wp:docPr id="1753652932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652932" name="Picture 1" descr="A close-up of a tes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60025" w14:textId="77777777" w:rsidR="00B81A31" w:rsidRDefault="00B81A31"/>
    <w:p w14:paraId="2407370C" w14:textId="5C125251" w:rsidR="00B81A31" w:rsidRPr="00E54975" w:rsidRDefault="00F7741C" w:rsidP="00E54975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F7741C">
        <w:rPr>
          <w:rFonts w:asciiTheme="majorBidi" w:eastAsia="Times New Roman" w:hAnsiTheme="majorBidi" w:cstheme="majorBidi"/>
          <w:b/>
          <w:bCs/>
          <w:color w:val="222222"/>
          <w:kern w:val="0"/>
          <w:sz w:val="20"/>
          <w:szCs w:val="20"/>
          <w14:ligatures w14:val="none"/>
        </w:rPr>
        <w:t>Supplementary Figure S</w:t>
      </w:r>
      <w:r w:rsidR="009B2D53">
        <w:rPr>
          <w:rFonts w:asciiTheme="majorBidi" w:eastAsia="Times New Roman" w:hAnsiTheme="majorBidi" w:cstheme="majorBidi"/>
          <w:b/>
          <w:bCs/>
          <w:color w:val="222222"/>
          <w:kern w:val="0"/>
          <w:sz w:val="20"/>
          <w:szCs w:val="20"/>
          <w14:ligatures w14:val="none"/>
        </w:rPr>
        <w:t>1 (b)</w:t>
      </w:r>
      <w:r w:rsidRPr="00F7741C">
        <w:rPr>
          <w:rFonts w:asciiTheme="majorBidi" w:eastAsia="Times New Roman" w:hAnsiTheme="majorBidi" w:cstheme="majorBidi"/>
          <w:b/>
          <w:bCs/>
          <w:color w:val="222222"/>
          <w:kern w:val="0"/>
          <w:sz w:val="20"/>
          <w:szCs w:val="20"/>
          <w14:ligatures w14:val="none"/>
        </w:rPr>
        <w:tab/>
      </w:r>
      <w:r w:rsidR="00B81A31" w:rsidRPr="00F7741C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 xml:space="preserve">Original images showing full length membranes, with membrane edges visible of the </w:t>
      </w:r>
      <w:r w:rsidR="00E52742" w:rsidRPr="00F7741C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 xml:space="preserve">β-actin served as a loading control. </w:t>
      </w:r>
    </w:p>
    <w:sectPr w:rsidR="00B81A31" w:rsidRPr="00E54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F60F3"/>
    <w:multiLevelType w:val="hybridMultilevel"/>
    <w:tmpl w:val="4FA83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9948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31"/>
    <w:rsid w:val="000936C5"/>
    <w:rsid w:val="001C21D9"/>
    <w:rsid w:val="00250FFB"/>
    <w:rsid w:val="0037708B"/>
    <w:rsid w:val="004E013A"/>
    <w:rsid w:val="00647EA6"/>
    <w:rsid w:val="007A44E3"/>
    <w:rsid w:val="009B2D53"/>
    <w:rsid w:val="00A34503"/>
    <w:rsid w:val="00AA390E"/>
    <w:rsid w:val="00B32583"/>
    <w:rsid w:val="00B81A31"/>
    <w:rsid w:val="00B96462"/>
    <w:rsid w:val="00E02F67"/>
    <w:rsid w:val="00E52742"/>
    <w:rsid w:val="00E54975"/>
    <w:rsid w:val="00F7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FD346"/>
  <w15:chartTrackingRefBased/>
  <w15:docId w15:val="{6F59AB8F-1CA5-4DED-9B1F-01893331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1A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tab Gamal</dc:creator>
  <cp:keywords/>
  <dc:description/>
  <cp:lastModifiedBy>Omran, Mervat [BSD]</cp:lastModifiedBy>
  <cp:revision>2</cp:revision>
  <dcterms:created xsi:type="dcterms:W3CDTF">2023-12-10T05:10:00Z</dcterms:created>
  <dcterms:modified xsi:type="dcterms:W3CDTF">2023-12-10T05:10:00Z</dcterms:modified>
</cp:coreProperties>
</file>